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7E5" w:rsidRPr="00816D90" w:rsidRDefault="00B227E5" w:rsidP="00B227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4DBD">
        <w:rPr>
          <w:rFonts w:ascii="Times New Roman" w:hAnsi="Times New Roman" w:cs="Times New Roman"/>
          <w:b/>
          <w:sz w:val="24"/>
          <w:szCs w:val="24"/>
        </w:rPr>
        <w:t>S1</w:t>
      </w:r>
      <w:r w:rsidRPr="006F04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F4DBD">
        <w:rPr>
          <w:rFonts w:ascii="Times New Roman" w:hAnsi="Times New Roman" w:cs="Times New Roman"/>
          <w:b/>
          <w:sz w:val="24"/>
          <w:szCs w:val="24"/>
        </w:rPr>
        <w:t>Table.</w:t>
      </w:r>
      <w:r w:rsidRPr="00816D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iger shark depth preferences. </w:t>
      </w:r>
      <w:r w:rsidRPr="00816D90">
        <w:rPr>
          <w:rFonts w:ascii="Times New Roman" w:hAnsi="Times New Roman" w:cs="Times New Roman"/>
          <w:sz w:val="24"/>
          <w:szCs w:val="24"/>
        </w:rPr>
        <w:t>Overall proportion of time (</w:t>
      </w:r>
      <w:r>
        <w:rPr>
          <w:rFonts w:ascii="Times New Roman" w:hAnsi="Times New Roman" w:cs="Times New Roman"/>
          <w:sz w:val="24"/>
          <w:szCs w:val="24"/>
        </w:rPr>
        <w:t>mean</w:t>
      </w:r>
      <w:r w:rsidRPr="00816D90">
        <w:rPr>
          <w:rFonts w:ascii="Times New Roman" w:hAnsi="Times New Roman" w:cs="Times New Roman"/>
          <w:sz w:val="24"/>
          <w:szCs w:val="24"/>
        </w:rPr>
        <w:t xml:space="preserve"> ± 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816D90">
        <w:rPr>
          <w:rFonts w:ascii="Times New Roman" w:hAnsi="Times New Roman" w:cs="Times New Roman"/>
          <w:sz w:val="24"/>
          <w:szCs w:val="24"/>
        </w:rPr>
        <w:t xml:space="preserve">), in percentage, spent at each depth stratum for all sharks combined and each shark separately. </w:t>
      </w:r>
      <w:r>
        <w:rPr>
          <w:rFonts w:ascii="Times New Roman" w:hAnsi="Times New Roman" w:cs="Times New Roman"/>
          <w:sz w:val="24"/>
          <w:szCs w:val="24"/>
        </w:rPr>
        <w:t>Data h</w:t>
      </w:r>
      <w:r w:rsidRPr="00F64473">
        <w:rPr>
          <w:rFonts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/>
          <w:sz w:val="24"/>
          <w:szCs w:val="24"/>
        </w:rPr>
        <w:t xml:space="preserve">been </w:t>
      </w:r>
      <w:r w:rsidRPr="00F64473">
        <w:rPr>
          <w:rFonts w:ascii="Times New Roman" w:hAnsi="Times New Roman" w:cs="Times New Roman"/>
          <w:sz w:val="24"/>
          <w:szCs w:val="24"/>
        </w:rPr>
        <w:t>standardized by depth unit (m) because depth strata have unequal sizes. N</w:t>
      </w:r>
      <w:r w:rsidRPr="00816D90">
        <w:rPr>
          <w:rFonts w:ascii="Times New Roman" w:hAnsi="Times New Roman" w:cs="Times New Roman"/>
          <w:sz w:val="24"/>
          <w:szCs w:val="24"/>
        </w:rPr>
        <w:t>ote that averages in each row may not always sum 100 due to rounding errors.</w:t>
      </w:r>
    </w:p>
    <w:tbl>
      <w:tblPr>
        <w:tblStyle w:val="TableGrid"/>
        <w:tblW w:w="10206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"/>
        <w:gridCol w:w="1188"/>
        <w:gridCol w:w="1134"/>
        <w:gridCol w:w="1134"/>
        <w:gridCol w:w="1134"/>
        <w:gridCol w:w="1134"/>
        <w:gridCol w:w="1221"/>
        <w:gridCol w:w="1276"/>
        <w:gridCol w:w="1133"/>
      </w:tblGrid>
      <w:tr w:rsidR="00B227E5" w:rsidRPr="00C94045" w:rsidTr="00FE070E">
        <w:trPr>
          <w:trHeight w:hRule="exact" w:val="397"/>
        </w:trPr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:rsidR="00B227E5" w:rsidRPr="00C94045" w:rsidRDefault="00B227E5" w:rsidP="00FE070E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k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B227E5" w:rsidRPr="00C94045" w:rsidRDefault="00B227E5" w:rsidP="00FE070E">
            <w:pPr>
              <w:ind w:left="-142" w:right="-55" w:firstLine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5 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227E5" w:rsidRPr="00C94045" w:rsidRDefault="00B227E5" w:rsidP="00FE070E">
            <w:pPr>
              <w:ind w:left="-142" w:right="-55" w:firstLine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0 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227E5" w:rsidRPr="00C94045" w:rsidRDefault="00B227E5" w:rsidP="00FE070E">
            <w:pPr>
              <w:ind w:left="-142" w:firstLine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20 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227E5" w:rsidRPr="00C94045" w:rsidRDefault="00B227E5" w:rsidP="00FE070E">
            <w:pPr>
              <w:ind w:left="-142" w:firstLine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40 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227E5" w:rsidRPr="00C94045" w:rsidRDefault="00B227E5" w:rsidP="00FE070E">
            <w:pPr>
              <w:ind w:left="-142" w:firstLine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60 m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:rsidR="00B227E5" w:rsidRPr="00C94045" w:rsidRDefault="00B227E5" w:rsidP="00FE070E">
            <w:pPr>
              <w:ind w:left="-142" w:right="-21" w:firstLine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00 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227E5" w:rsidRPr="00C94045" w:rsidRDefault="00B227E5" w:rsidP="00FE070E">
            <w:pPr>
              <w:ind w:left="-54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50 m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B227E5" w:rsidRPr="00C94045" w:rsidRDefault="00B227E5" w:rsidP="00FE070E">
            <w:pPr>
              <w:ind w:left="-142" w:firstLine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50 m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:rsidR="00B227E5" w:rsidRPr="00C94045" w:rsidRDefault="00B227E5" w:rsidP="00FE070E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:rsidR="00B227E5" w:rsidRPr="00C94045" w:rsidRDefault="00B227E5" w:rsidP="00FE070E">
            <w:pPr>
              <w:spacing w:line="276" w:lineRule="auto"/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±27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227E5" w:rsidRPr="00C94045" w:rsidRDefault="00B227E5" w:rsidP="00FE070E">
            <w:pPr>
              <w:spacing w:line="276" w:lineRule="auto"/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±18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227E5" w:rsidRPr="00C94045" w:rsidRDefault="00B227E5" w:rsidP="00FE070E">
            <w:pPr>
              <w:spacing w:line="276" w:lineRule="auto"/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±18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227E5" w:rsidRPr="00C94045" w:rsidRDefault="00B227E5" w:rsidP="00FE070E">
            <w:pPr>
              <w:spacing w:line="276" w:lineRule="auto"/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±19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227E5" w:rsidRPr="00C94045" w:rsidRDefault="00B227E5" w:rsidP="00FE070E">
            <w:pPr>
              <w:spacing w:line="276" w:lineRule="auto"/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±19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bottom"/>
          </w:tcPr>
          <w:p w:rsidR="00B227E5" w:rsidRPr="00C94045" w:rsidRDefault="00B227E5" w:rsidP="00FE070E">
            <w:pPr>
              <w:spacing w:line="276" w:lineRule="auto"/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±13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B227E5" w:rsidRPr="00C94045" w:rsidRDefault="00B227E5" w:rsidP="00FE070E">
            <w:pPr>
              <w:spacing w:line="276" w:lineRule="auto"/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±11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bottom"/>
          </w:tcPr>
          <w:p w:rsidR="00B227E5" w:rsidRPr="00C94045" w:rsidRDefault="00B227E5" w:rsidP="00FE070E">
            <w:pPr>
              <w:spacing w:line="276" w:lineRule="auto"/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 xml:space="preserve"> (±2)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188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43 (±15)</w:t>
            </w:r>
          </w:p>
        </w:tc>
        <w:tc>
          <w:tcPr>
            <w:tcW w:w="1134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29 (±11)</w:t>
            </w:r>
          </w:p>
        </w:tc>
        <w:tc>
          <w:tcPr>
            <w:tcW w:w="1134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2 (±9)</w:t>
            </w:r>
          </w:p>
        </w:tc>
        <w:tc>
          <w:tcPr>
            <w:tcW w:w="1134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9 (±7)</w:t>
            </w:r>
          </w:p>
        </w:tc>
        <w:tc>
          <w:tcPr>
            <w:tcW w:w="1134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5 (±8)</w:t>
            </w:r>
          </w:p>
        </w:tc>
        <w:tc>
          <w:tcPr>
            <w:tcW w:w="1221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 (±3)</w:t>
            </w:r>
          </w:p>
        </w:tc>
        <w:tc>
          <w:tcPr>
            <w:tcW w:w="1276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.8 (±2)</w:t>
            </w:r>
          </w:p>
        </w:tc>
        <w:tc>
          <w:tcPr>
            <w:tcW w:w="1133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(±0.2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188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71 (±14)</w:t>
            </w:r>
          </w:p>
        </w:tc>
        <w:tc>
          <w:tcPr>
            <w:tcW w:w="1134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1 (±7)</w:t>
            </w:r>
          </w:p>
        </w:tc>
        <w:tc>
          <w:tcPr>
            <w:tcW w:w="1134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8 (±7)</w:t>
            </w:r>
          </w:p>
        </w:tc>
        <w:tc>
          <w:tcPr>
            <w:tcW w:w="1134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6 (±5)</w:t>
            </w:r>
          </w:p>
        </w:tc>
        <w:tc>
          <w:tcPr>
            <w:tcW w:w="1134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4 (±5)</w:t>
            </w:r>
          </w:p>
        </w:tc>
        <w:tc>
          <w:tcPr>
            <w:tcW w:w="1221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3" w:type="dxa"/>
            <w:vAlign w:val="bottom"/>
          </w:tcPr>
          <w:p w:rsidR="00B227E5" w:rsidRPr="00C94045" w:rsidRDefault="00B227E5" w:rsidP="00FE070E">
            <w:pPr>
              <w:spacing w:line="276" w:lineRule="auto"/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vAlign w:val="center"/>
          </w:tcPr>
          <w:p w:rsidR="00B227E5" w:rsidRPr="00C94045" w:rsidRDefault="00B227E5" w:rsidP="00FE070E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8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38 (±24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32 (±21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7 (±10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22 (±31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.8 (±5)</w:t>
            </w:r>
          </w:p>
        </w:tc>
        <w:tc>
          <w:tcPr>
            <w:tcW w:w="1221" w:type="dxa"/>
            <w:vAlign w:val="center"/>
          </w:tcPr>
          <w:p w:rsidR="00B227E5" w:rsidRPr="00C94045" w:rsidRDefault="00B227E5" w:rsidP="00FE070E">
            <w:pPr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 (±0.4)</w:t>
            </w:r>
          </w:p>
        </w:tc>
        <w:tc>
          <w:tcPr>
            <w:tcW w:w="1276" w:type="dxa"/>
            <w:vAlign w:val="center"/>
          </w:tcPr>
          <w:p w:rsidR="00B227E5" w:rsidRPr="00C94045" w:rsidRDefault="00B227E5" w:rsidP="00FE070E">
            <w:pPr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 (±0.1)</w:t>
            </w:r>
          </w:p>
        </w:tc>
        <w:tc>
          <w:tcPr>
            <w:tcW w:w="1133" w:type="dxa"/>
            <w:vAlign w:val="center"/>
          </w:tcPr>
          <w:p w:rsidR="00B227E5" w:rsidRPr="00C94045" w:rsidRDefault="00B227E5" w:rsidP="00FE070E">
            <w:pPr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vAlign w:val="center"/>
          </w:tcPr>
          <w:p w:rsidR="00B227E5" w:rsidRPr="00C94045" w:rsidRDefault="00B227E5" w:rsidP="00FE070E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88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±22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 xml:space="preserve"> (±22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±26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7 (±14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±22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1" w:type="dxa"/>
            <w:vAlign w:val="center"/>
          </w:tcPr>
          <w:p w:rsidR="00B227E5" w:rsidRPr="00C94045" w:rsidRDefault="00B227E5" w:rsidP="00FE070E">
            <w:pPr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±9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B227E5" w:rsidRPr="00C94045" w:rsidRDefault="00B227E5" w:rsidP="00FE070E">
            <w:pPr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±7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vAlign w:val="center"/>
          </w:tcPr>
          <w:p w:rsidR="00B227E5" w:rsidRPr="00C94045" w:rsidRDefault="00B227E5" w:rsidP="00FE070E">
            <w:pPr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 xml:space="preserve"> (±1)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vAlign w:val="center"/>
          </w:tcPr>
          <w:p w:rsidR="00B227E5" w:rsidRPr="00C94045" w:rsidRDefault="00B227E5" w:rsidP="00FE070E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8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24 (±27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7 (±8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±8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3 (±17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25 (±26)</w:t>
            </w:r>
          </w:p>
        </w:tc>
        <w:tc>
          <w:tcPr>
            <w:tcW w:w="1221" w:type="dxa"/>
            <w:vAlign w:val="center"/>
          </w:tcPr>
          <w:p w:rsidR="00B227E5" w:rsidRPr="00C94045" w:rsidRDefault="00B227E5" w:rsidP="00FE070E">
            <w:pPr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5 (±22)</w:t>
            </w:r>
          </w:p>
        </w:tc>
        <w:tc>
          <w:tcPr>
            <w:tcW w:w="1276" w:type="dxa"/>
            <w:vAlign w:val="center"/>
          </w:tcPr>
          <w:p w:rsidR="00B227E5" w:rsidRPr="00C94045" w:rsidRDefault="00B227E5" w:rsidP="00FE070E">
            <w:pPr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8 (±15)</w:t>
            </w:r>
          </w:p>
        </w:tc>
        <w:tc>
          <w:tcPr>
            <w:tcW w:w="1133" w:type="dxa"/>
            <w:vAlign w:val="center"/>
          </w:tcPr>
          <w:p w:rsidR="00B227E5" w:rsidRPr="00C94045" w:rsidRDefault="00B227E5" w:rsidP="00FE070E">
            <w:pPr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 (±2)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vAlign w:val="center"/>
          </w:tcPr>
          <w:p w:rsidR="00B227E5" w:rsidRPr="00C94045" w:rsidRDefault="00B227E5" w:rsidP="00FE070E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8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 xml:space="preserve"> (±31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3 (±3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2 (±2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2 (±2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4 (±6)</w:t>
            </w:r>
          </w:p>
        </w:tc>
        <w:tc>
          <w:tcPr>
            <w:tcW w:w="1221" w:type="dxa"/>
            <w:vAlign w:val="center"/>
          </w:tcPr>
          <w:p w:rsidR="00B227E5" w:rsidRPr="00C94045" w:rsidRDefault="00B227E5" w:rsidP="00FE070E">
            <w:pPr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 xml:space="preserve"> (±17)</w:t>
            </w:r>
          </w:p>
        </w:tc>
        <w:tc>
          <w:tcPr>
            <w:tcW w:w="1276" w:type="dxa"/>
            <w:vAlign w:val="center"/>
          </w:tcPr>
          <w:p w:rsidR="00B227E5" w:rsidRPr="00C94045" w:rsidRDefault="00B227E5" w:rsidP="00FE070E">
            <w:pPr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 xml:space="preserve"> (±17)</w:t>
            </w:r>
          </w:p>
        </w:tc>
        <w:tc>
          <w:tcPr>
            <w:tcW w:w="1133" w:type="dxa"/>
            <w:vAlign w:val="center"/>
          </w:tcPr>
          <w:p w:rsidR="00B227E5" w:rsidRPr="00C94045" w:rsidRDefault="00B227E5" w:rsidP="00FE070E">
            <w:pPr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 xml:space="preserve"> (±1)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vAlign w:val="center"/>
          </w:tcPr>
          <w:p w:rsidR="00B227E5" w:rsidRPr="00C94045" w:rsidRDefault="00B227E5" w:rsidP="00FE070E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188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51 (±30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0 (±12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 xml:space="preserve"> (±7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3 (±3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4 (±4)</w:t>
            </w:r>
          </w:p>
        </w:tc>
        <w:tc>
          <w:tcPr>
            <w:tcW w:w="1221" w:type="dxa"/>
            <w:vAlign w:val="center"/>
          </w:tcPr>
          <w:p w:rsidR="00B227E5" w:rsidRPr="00C94045" w:rsidRDefault="00B227E5" w:rsidP="00FE070E">
            <w:pPr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0 (±12)</w:t>
            </w:r>
          </w:p>
        </w:tc>
        <w:tc>
          <w:tcPr>
            <w:tcW w:w="1276" w:type="dxa"/>
            <w:vAlign w:val="center"/>
          </w:tcPr>
          <w:p w:rsidR="00B227E5" w:rsidRPr="00C94045" w:rsidRDefault="00B227E5" w:rsidP="00FE070E">
            <w:pPr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5 (±22)</w:t>
            </w:r>
          </w:p>
        </w:tc>
        <w:tc>
          <w:tcPr>
            <w:tcW w:w="1133" w:type="dxa"/>
            <w:vAlign w:val="center"/>
          </w:tcPr>
          <w:p w:rsidR="00B227E5" w:rsidRPr="00C94045" w:rsidRDefault="00B227E5" w:rsidP="00FE070E">
            <w:pPr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.7 (±1)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vAlign w:val="center"/>
          </w:tcPr>
          <w:p w:rsidR="00B227E5" w:rsidRPr="00C94045" w:rsidRDefault="00B227E5" w:rsidP="00FE070E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188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64 (±31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7 (±18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0 (±16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8 (±19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 (±5)</w:t>
            </w:r>
          </w:p>
        </w:tc>
        <w:tc>
          <w:tcPr>
            <w:tcW w:w="1221" w:type="dxa"/>
            <w:vAlign w:val="center"/>
          </w:tcPr>
          <w:p w:rsidR="00B227E5" w:rsidRPr="00C94045" w:rsidRDefault="00B227E5" w:rsidP="00FE070E">
            <w:pPr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.1 (±1)</w:t>
            </w:r>
          </w:p>
        </w:tc>
        <w:tc>
          <w:tcPr>
            <w:tcW w:w="1276" w:type="dxa"/>
            <w:vAlign w:val="center"/>
          </w:tcPr>
          <w:p w:rsidR="00B227E5" w:rsidRPr="00C94045" w:rsidRDefault="00B227E5" w:rsidP="00FE070E">
            <w:pPr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 (±0.5)</w:t>
            </w:r>
          </w:p>
        </w:tc>
        <w:tc>
          <w:tcPr>
            <w:tcW w:w="1133" w:type="dxa"/>
            <w:vAlign w:val="center"/>
          </w:tcPr>
          <w:p w:rsidR="00B227E5" w:rsidRPr="00C94045" w:rsidRDefault="00B227E5" w:rsidP="00FE070E">
            <w:pPr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 (±0.1)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vAlign w:val="center"/>
          </w:tcPr>
          <w:p w:rsidR="00B227E5" w:rsidRPr="00C94045" w:rsidRDefault="00B227E5" w:rsidP="00FE070E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188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56 (±22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2 (±8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8 (±8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±3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5 (±6)</w:t>
            </w:r>
          </w:p>
        </w:tc>
        <w:tc>
          <w:tcPr>
            <w:tcW w:w="1221" w:type="dxa"/>
            <w:vAlign w:val="center"/>
          </w:tcPr>
          <w:p w:rsidR="00B227E5" w:rsidRPr="00C94045" w:rsidRDefault="00B227E5" w:rsidP="00FE070E">
            <w:pPr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 xml:space="preserve"> (±10)</w:t>
            </w:r>
          </w:p>
        </w:tc>
        <w:tc>
          <w:tcPr>
            <w:tcW w:w="1276" w:type="dxa"/>
            <w:vAlign w:val="center"/>
          </w:tcPr>
          <w:p w:rsidR="00B227E5" w:rsidRPr="00C94045" w:rsidRDefault="00B227E5" w:rsidP="00FE070E">
            <w:pPr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±8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vAlign w:val="center"/>
          </w:tcPr>
          <w:p w:rsidR="00B227E5" w:rsidRPr="00C94045" w:rsidRDefault="00B227E5" w:rsidP="00FE070E">
            <w:pPr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.2 (±0.2)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vAlign w:val="center"/>
          </w:tcPr>
          <w:p w:rsidR="00B227E5" w:rsidRPr="00C94045" w:rsidRDefault="00B227E5" w:rsidP="00FE070E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188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±21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±13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±20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±20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±13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1" w:type="dxa"/>
            <w:vAlign w:val="center"/>
          </w:tcPr>
          <w:p w:rsidR="00B227E5" w:rsidRPr="00C94045" w:rsidRDefault="00B227E5" w:rsidP="00FE070E">
            <w:pPr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±3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B227E5" w:rsidRPr="00C94045" w:rsidRDefault="00B227E5" w:rsidP="00FE070E">
            <w:pPr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(±0.9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vAlign w:val="center"/>
          </w:tcPr>
          <w:p w:rsidR="00B227E5" w:rsidRPr="00C94045" w:rsidRDefault="00B227E5" w:rsidP="00FE070E">
            <w:pPr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 (±0.1)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vAlign w:val="center"/>
          </w:tcPr>
          <w:p w:rsidR="00B227E5" w:rsidRPr="00C94045" w:rsidRDefault="00B227E5" w:rsidP="00FE070E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2</w:t>
            </w:r>
          </w:p>
        </w:tc>
        <w:tc>
          <w:tcPr>
            <w:tcW w:w="1188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55 (±30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1 (±10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0 (±12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1 (±17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5 (±8)</w:t>
            </w:r>
          </w:p>
        </w:tc>
        <w:tc>
          <w:tcPr>
            <w:tcW w:w="1221" w:type="dxa"/>
            <w:vAlign w:val="center"/>
          </w:tcPr>
          <w:p w:rsidR="00B227E5" w:rsidRPr="00C94045" w:rsidRDefault="00B227E5" w:rsidP="00FE070E">
            <w:pPr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5 (±9)</w:t>
            </w:r>
          </w:p>
        </w:tc>
        <w:tc>
          <w:tcPr>
            <w:tcW w:w="1276" w:type="dxa"/>
            <w:vAlign w:val="center"/>
          </w:tcPr>
          <w:p w:rsidR="00B227E5" w:rsidRPr="00C94045" w:rsidRDefault="00B227E5" w:rsidP="00FE070E">
            <w:pPr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3 (±11)</w:t>
            </w:r>
          </w:p>
        </w:tc>
        <w:tc>
          <w:tcPr>
            <w:tcW w:w="1133" w:type="dxa"/>
            <w:vAlign w:val="center"/>
          </w:tcPr>
          <w:p w:rsidR="00B227E5" w:rsidRPr="00C94045" w:rsidRDefault="00B227E5" w:rsidP="00FE070E">
            <w:pPr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.3 (±1)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vAlign w:val="center"/>
          </w:tcPr>
          <w:p w:rsidR="00B227E5" w:rsidRPr="00C94045" w:rsidRDefault="00B227E5" w:rsidP="00FE070E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3</w:t>
            </w:r>
          </w:p>
        </w:tc>
        <w:tc>
          <w:tcPr>
            <w:tcW w:w="1188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38 (±20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20 (±13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±13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0 (±13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2 (±20)</w:t>
            </w:r>
          </w:p>
        </w:tc>
        <w:tc>
          <w:tcPr>
            <w:tcW w:w="1221" w:type="dxa"/>
            <w:vAlign w:val="center"/>
          </w:tcPr>
          <w:p w:rsidR="00B227E5" w:rsidRPr="00C94045" w:rsidRDefault="00B227E5" w:rsidP="00FE070E">
            <w:pPr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6 (±16)</w:t>
            </w:r>
          </w:p>
        </w:tc>
        <w:tc>
          <w:tcPr>
            <w:tcW w:w="1276" w:type="dxa"/>
            <w:vAlign w:val="center"/>
          </w:tcPr>
          <w:p w:rsidR="00B227E5" w:rsidRPr="00C94045" w:rsidRDefault="00B227E5" w:rsidP="00FE070E">
            <w:pPr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 (±4)</w:t>
            </w:r>
          </w:p>
        </w:tc>
        <w:tc>
          <w:tcPr>
            <w:tcW w:w="1133" w:type="dxa"/>
            <w:vAlign w:val="center"/>
          </w:tcPr>
          <w:p w:rsidR="00B227E5" w:rsidRPr="00C94045" w:rsidRDefault="00B227E5" w:rsidP="00FE070E">
            <w:pPr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 (±0.1)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vAlign w:val="center"/>
          </w:tcPr>
          <w:p w:rsidR="00B227E5" w:rsidRPr="00C94045" w:rsidRDefault="00B227E5" w:rsidP="00FE070E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4</w:t>
            </w:r>
          </w:p>
        </w:tc>
        <w:tc>
          <w:tcPr>
            <w:tcW w:w="1188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9 (±17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26 (±20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25 (±22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9 (±26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5 (±10)</w:t>
            </w:r>
          </w:p>
        </w:tc>
        <w:tc>
          <w:tcPr>
            <w:tcW w:w="1221" w:type="dxa"/>
            <w:vAlign w:val="center"/>
          </w:tcPr>
          <w:p w:rsidR="00B227E5" w:rsidRPr="00C94045" w:rsidRDefault="00B227E5" w:rsidP="00FE070E">
            <w:pPr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3 (±7)</w:t>
            </w:r>
          </w:p>
        </w:tc>
        <w:tc>
          <w:tcPr>
            <w:tcW w:w="1276" w:type="dxa"/>
            <w:vAlign w:val="center"/>
          </w:tcPr>
          <w:p w:rsidR="00B227E5" w:rsidRPr="00C94045" w:rsidRDefault="00B227E5" w:rsidP="00FE070E">
            <w:pPr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3 (±7)</w:t>
            </w:r>
          </w:p>
        </w:tc>
        <w:tc>
          <w:tcPr>
            <w:tcW w:w="1133" w:type="dxa"/>
            <w:vAlign w:val="center"/>
          </w:tcPr>
          <w:p w:rsidR="00B227E5" w:rsidRPr="00C94045" w:rsidRDefault="00B227E5" w:rsidP="00FE070E">
            <w:pPr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0.3 (±1)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vAlign w:val="center"/>
          </w:tcPr>
          <w:p w:rsidR="00B227E5" w:rsidRPr="00C94045" w:rsidRDefault="00B227E5" w:rsidP="00FE070E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5</w:t>
            </w:r>
          </w:p>
        </w:tc>
        <w:tc>
          <w:tcPr>
            <w:tcW w:w="1188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21 (±23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3 (±11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2 (±13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±9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1 (±13)</w:t>
            </w:r>
          </w:p>
        </w:tc>
        <w:tc>
          <w:tcPr>
            <w:tcW w:w="1221" w:type="dxa"/>
            <w:vAlign w:val="center"/>
          </w:tcPr>
          <w:p w:rsidR="00B227E5" w:rsidRPr="00C94045" w:rsidRDefault="00B227E5" w:rsidP="00FE070E">
            <w:pPr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0 (±13)</w:t>
            </w:r>
          </w:p>
        </w:tc>
        <w:tc>
          <w:tcPr>
            <w:tcW w:w="1276" w:type="dxa"/>
            <w:vAlign w:val="center"/>
          </w:tcPr>
          <w:p w:rsidR="00B227E5" w:rsidRPr="00C94045" w:rsidRDefault="00B227E5" w:rsidP="00FE070E">
            <w:pPr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8 (±24)</w:t>
            </w:r>
          </w:p>
        </w:tc>
        <w:tc>
          <w:tcPr>
            <w:tcW w:w="1133" w:type="dxa"/>
            <w:vAlign w:val="center"/>
          </w:tcPr>
          <w:p w:rsidR="00B227E5" w:rsidRPr="00C94045" w:rsidRDefault="00B227E5" w:rsidP="00FE070E">
            <w:pPr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5 (±10)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vAlign w:val="center"/>
          </w:tcPr>
          <w:p w:rsidR="00B227E5" w:rsidRPr="00C94045" w:rsidRDefault="00B227E5" w:rsidP="00FE070E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6</w:t>
            </w:r>
          </w:p>
        </w:tc>
        <w:tc>
          <w:tcPr>
            <w:tcW w:w="1188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63 (±27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13 (±9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 xml:space="preserve"> (±6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2 (±2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2 (±2)</w:t>
            </w:r>
          </w:p>
        </w:tc>
        <w:tc>
          <w:tcPr>
            <w:tcW w:w="1221" w:type="dxa"/>
            <w:vAlign w:val="center"/>
          </w:tcPr>
          <w:p w:rsidR="00B227E5" w:rsidRPr="00C94045" w:rsidRDefault="00B227E5" w:rsidP="00FE070E">
            <w:pPr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4 (±4)</w:t>
            </w:r>
          </w:p>
        </w:tc>
        <w:tc>
          <w:tcPr>
            <w:tcW w:w="1276" w:type="dxa"/>
            <w:vAlign w:val="center"/>
          </w:tcPr>
          <w:p w:rsidR="00B227E5" w:rsidRPr="00C94045" w:rsidRDefault="00B227E5" w:rsidP="00FE070E">
            <w:pPr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7 (±11)</w:t>
            </w:r>
          </w:p>
        </w:tc>
        <w:tc>
          <w:tcPr>
            <w:tcW w:w="1133" w:type="dxa"/>
            <w:vAlign w:val="center"/>
          </w:tcPr>
          <w:p w:rsidR="00B227E5" w:rsidRPr="00C94045" w:rsidRDefault="00B227E5" w:rsidP="00FE070E">
            <w:pPr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2 (±3)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vAlign w:val="center"/>
          </w:tcPr>
          <w:p w:rsidR="00B227E5" w:rsidRDefault="00B227E5" w:rsidP="00FE070E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8</w:t>
            </w:r>
          </w:p>
        </w:tc>
        <w:tc>
          <w:tcPr>
            <w:tcW w:w="1188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1221" w:type="dxa"/>
            <w:vAlign w:val="center"/>
          </w:tcPr>
          <w:p w:rsidR="00B227E5" w:rsidRPr="00C94045" w:rsidRDefault="00B227E5" w:rsidP="00FE070E">
            <w:pPr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1276" w:type="dxa"/>
            <w:vAlign w:val="center"/>
          </w:tcPr>
          <w:p w:rsidR="00B227E5" w:rsidRPr="00C94045" w:rsidRDefault="00B227E5" w:rsidP="00FE070E">
            <w:pPr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)</w:t>
            </w:r>
          </w:p>
        </w:tc>
        <w:tc>
          <w:tcPr>
            <w:tcW w:w="1133" w:type="dxa"/>
            <w:vAlign w:val="center"/>
          </w:tcPr>
          <w:p w:rsidR="00B227E5" w:rsidRPr="00C94045" w:rsidRDefault="00B227E5" w:rsidP="00FE070E">
            <w:pPr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vAlign w:val="center"/>
          </w:tcPr>
          <w:p w:rsidR="00B227E5" w:rsidRDefault="00B227E5" w:rsidP="00FE070E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9</w:t>
            </w:r>
          </w:p>
        </w:tc>
        <w:tc>
          <w:tcPr>
            <w:tcW w:w="1188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1134" w:type="dxa"/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1221" w:type="dxa"/>
            <w:vAlign w:val="center"/>
          </w:tcPr>
          <w:p w:rsidR="00B227E5" w:rsidRPr="00C94045" w:rsidRDefault="00B227E5" w:rsidP="00FE070E">
            <w:pPr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</w:p>
        </w:tc>
        <w:tc>
          <w:tcPr>
            <w:tcW w:w="1276" w:type="dxa"/>
            <w:vAlign w:val="center"/>
          </w:tcPr>
          <w:p w:rsidR="00B227E5" w:rsidRPr="00C94045" w:rsidRDefault="00B227E5" w:rsidP="00FE070E">
            <w:pPr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133" w:type="dxa"/>
            <w:vAlign w:val="center"/>
          </w:tcPr>
          <w:p w:rsidR="00B227E5" w:rsidRPr="00C94045" w:rsidRDefault="00B227E5" w:rsidP="00FE070E">
            <w:pPr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B227E5" w:rsidRPr="00C94045" w:rsidTr="00FE070E">
        <w:trPr>
          <w:trHeight w:hRule="exact" w:val="397"/>
        </w:trPr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:rsidR="00B227E5" w:rsidRDefault="00B227E5" w:rsidP="00FE070E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0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227E5" w:rsidRPr="00C94045" w:rsidRDefault="00B227E5" w:rsidP="00FE070E">
            <w:pPr>
              <w:ind w:left="-142" w:right="-55" w:firstLine="1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227E5" w:rsidRPr="00C94045" w:rsidRDefault="00B227E5" w:rsidP="00FE070E">
            <w:pPr>
              <w:ind w:left="-142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:rsidR="00B227E5" w:rsidRPr="00C94045" w:rsidRDefault="00B227E5" w:rsidP="00FE070E">
            <w:pPr>
              <w:ind w:left="-142" w:right="-21" w:firstLine="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227E5" w:rsidRPr="00C94045" w:rsidRDefault="00B227E5" w:rsidP="00FE070E">
            <w:pPr>
              <w:ind w:left="-54" w:right="-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B227E5" w:rsidRPr="00C94045" w:rsidRDefault="00B227E5" w:rsidP="00FE070E">
            <w:pPr>
              <w:ind w:left="-142" w:firstLine="3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C94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</w:tbl>
    <w:p w:rsidR="00B227E5" w:rsidRDefault="00B227E5" w:rsidP="00B227E5">
      <w:pPr>
        <w:spacing w:line="480" w:lineRule="auto"/>
        <w:ind w:left="-142"/>
        <w:rPr>
          <w:rFonts w:ascii="Times New Roman" w:hAnsi="Times New Roman" w:cs="Times New Roman"/>
          <w:b/>
          <w:sz w:val="24"/>
          <w:szCs w:val="24"/>
        </w:rPr>
      </w:pPr>
    </w:p>
    <w:p w:rsidR="0037366C" w:rsidRDefault="0037366C"/>
    <w:sectPr w:rsidR="0037366C" w:rsidSect="0037366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B227E5"/>
    <w:rsid w:val="0037366C"/>
    <w:rsid w:val="00B227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7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4</Characters>
  <Application>Microsoft Office Word</Application>
  <DocSecurity>0</DocSecurity>
  <Lines>12</Lines>
  <Paragraphs>3</Paragraphs>
  <ScaleCrop>false</ScaleCrop>
  <Company>Hewlett-Packard</Company>
  <LinksUpToDate>false</LinksUpToDate>
  <CharactersWithSpaces>1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</dc:creator>
  <cp:keywords/>
  <dc:description/>
  <cp:lastModifiedBy>Andre</cp:lastModifiedBy>
  <cp:revision>2</cp:revision>
  <dcterms:created xsi:type="dcterms:W3CDTF">2014-12-16T19:19:00Z</dcterms:created>
  <dcterms:modified xsi:type="dcterms:W3CDTF">2014-12-16T19:19:00Z</dcterms:modified>
</cp:coreProperties>
</file>